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27A43" w14:textId="07E7302C" w:rsidR="00B111FE" w:rsidRDefault="00B111FE" w:rsidP="006015D6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="AdvP4DF60E" w:hAnsi="Times New Roman" w:cs="Times New Roman"/>
          <w:sz w:val="24"/>
          <w:szCs w:val="24"/>
          <w:lang w:val="en-US"/>
        </w:rPr>
      </w:pPr>
      <w:bookmarkStart w:id="0" w:name="_Hlk127806406"/>
      <w:r>
        <w:rPr>
          <w:rFonts w:ascii="Times New Roman" w:eastAsia="AdvP4DF60E" w:hAnsi="Times New Roman" w:cs="Times New Roman"/>
          <w:sz w:val="24"/>
          <w:szCs w:val="24"/>
          <w:lang w:val="en-US"/>
        </w:rPr>
        <w:t>Appendix A</w:t>
      </w:r>
    </w:p>
    <w:p w14:paraId="7F2F26F2" w14:textId="77777777" w:rsidR="00B111FE" w:rsidRDefault="00B111FE" w:rsidP="006015D6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="AdvP4DF60E" w:hAnsi="Times New Roman" w:cs="Times New Roman"/>
          <w:sz w:val="24"/>
          <w:szCs w:val="24"/>
          <w:lang w:val="en-US"/>
        </w:rPr>
      </w:pPr>
    </w:p>
    <w:p w14:paraId="09A34EE4" w14:textId="4B2FADE6" w:rsidR="00D56C57" w:rsidRDefault="006C152E" w:rsidP="006015D6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="AdvP4DF60E" w:hAnsi="Times New Roman" w:cs="Times New Roman"/>
          <w:sz w:val="24"/>
          <w:szCs w:val="24"/>
          <w:lang w:val="en-US"/>
        </w:rPr>
      </w:pPr>
      <w:r w:rsidRPr="00B45010">
        <w:rPr>
          <w:rFonts w:ascii="Times New Roman" w:eastAsia="AdvP4DF60E" w:hAnsi="Times New Roman" w:cs="Times New Roman"/>
          <w:sz w:val="24"/>
          <w:szCs w:val="24"/>
          <w:lang w:val="en-US"/>
        </w:rPr>
        <w:t>Supplementary table 1</w:t>
      </w:r>
      <w:r w:rsidR="00D56C57">
        <w:rPr>
          <w:rFonts w:ascii="Times New Roman" w:eastAsia="AdvP4DF60E" w:hAnsi="Times New Roman" w:cs="Times New Roman"/>
          <w:sz w:val="24"/>
          <w:szCs w:val="24"/>
          <w:lang w:val="en-US"/>
        </w:rPr>
        <w:t>. KIDMED test to assess Mediterranean diet</w:t>
      </w:r>
    </w:p>
    <w:bookmarkEnd w:id="0"/>
    <w:p w14:paraId="60F91967" w14:textId="77777777" w:rsidR="00D56C57" w:rsidRDefault="00D56C57" w:rsidP="006015D6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="AdvP4DF60E" w:hAnsi="Times New Roman" w:cs="Times New Roman"/>
          <w:sz w:val="24"/>
          <w:szCs w:val="24"/>
          <w:lang w:val="en-US"/>
        </w:rPr>
      </w:pPr>
    </w:p>
    <w:p w14:paraId="100CCB8B" w14:textId="7415F6A0" w:rsidR="00DA7949" w:rsidRPr="006015D6" w:rsidRDefault="00DA7949" w:rsidP="006015D6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="AdvP4DF60E" w:hAnsi="Times New Roman" w:cs="Times New Roman"/>
          <w:sz w:val="24"/>
          <w:szCs w:val="24"/>
          <w:lang w:val="en-US"/>
        </w:rPr>
      </w:pPr>
      <w:r w:rsidRPr="006015D6">
        <w:rPr>
          <w:rFonts w:ascii="Times New Roman" w:eastAsia="AdvP4DF60E" w:hAnsi="Times New Roman" w:cs="Times New Roman"/>
          <w:sz w:val="24"/>
          <w:szCs w:val="24"/>
          <w:lang w:val="en-US"/>
        </w:rPr>
        <w:t>KIDMED</w:t>
      </w:r>
      <w:r w:rsidR="006015D6" w:rsidRPr="006015D6">
        <w:rPr>
          <w:rFonts w:ascii="Times New Roman" w:eastAsia="AdvP4DF60E" w:hAnsi="Times New Roman" w:cs="Times New Roman"/>
          <w:sz w:val="24"/>
          <w:szCs w:val="24"/>
          <w:lang w:val="en-US"/>
        </w:rPr>
        <w:t xml:space="preserve"> test</w:t>
      </w:r>
      <w:r w:rsidR="006015D6" w:rsidRPr="006015D6">
        <w:rPr>
          <w:rFonts w:ascii="Times New Roman" w:eastAsia="AdvP4DF60E" w:hAnsi="Times New Roman" w:cs="Times New Roman"/>
          <w:sz w:val="24"/>
          <w:szCs w:val="24"/>
          <w:lang w:val="en-US"/>
        </w:rPr>
        <w:tab/>
      </w:r>
      <w:r w:rsidR="006015D6" w:rsidRPr="006015D6">
        <w:rPr>
          <w:rFonts w:ascii="Times New Roman" w:eastAsia="AdvP4DF60E" w:hAnsi="Times New Roman" w:cs="Times New Roman"/>
          <w:sz w:val="24"/>
          <w:szCs w:val="24"/>
          <w:lang w:val="en-US"/>
        </w:rPr>
        <w:tab/>
      </w:r>
      <w:r w:rsidR="006015D6" w:rsidRPr="006015D6">
        <w:rPr>
          <w:rFonts w:ascii="Times New Roman" w:eastAsia="AdvP4DF60E" w:hAnsi="Times New Roman" w:cs="Times New Roman"/>
          <w:sz w:val="24"/>
          <w:szCs w:val="24"/>
          <w:lang w:val="en-US"/>
        </w:rPr>
        <w:tab/>
      </w:r>
      <w:r w:rsidR="006015D6" w:rsidRPr="006015D6">
        <w:rPr>
          <w:rFonts w:ascii="Times New Roman" w:eastAsia="AdvP4DF60E" w:hAnsi="Times New Roman" w:cs="Times New Roman"/>
          <w:sz w:val="24"/>
          <w:szCs w:val="24"/>
          <w:lang w:val="en-US"/>
        </w:rPr>
        <w:tab/>
      </w:r>
      <w:r w:rsidR="006015D6" w:rsidRPr="006015D6">
        <w:rPr>
          <w:rFonts w:ascii="Times New Roman" w:eastAsia="AdvP4DF60E" w:hAnsi="Times New Roman" w:cs="Times New Roman"/>
          <w:sz w:val="24"/>
          <w:szCs w:val="24"/>
          <w:lang w:val="en-US"/>
        </w:rPr>
        <w:tab/>
      </w:r>
      <w:r w:rsidR="006015D6" w:rsidRPr="006015D6">
        <w:rPr>
          <w:rFonts w:ascii="Times New Roman" w:eastAsia="AdvP4DF60E" w:hAnsi="Times New Roman" w:cs="Times New Roman"/>
          <w:sz w:val="24"/>
          <w:szCs w:val="24"/>
          <w:lang w:val="en-US"/>
        </w:rPr>
        <w:tab/>
      </w:r>
      <w:r w:rsidR="006015D6" w:rsidRPr="006015D6">
        <w:rPr>
          <w:rFonts w:ascii="Times New Roman" w:eastAsia="AdvP4DF60E" w:hAnsi="Times New Roman" w:cs="Times New Roman"/>
          <w:sz w:val="24"/>
          <w:szCs w:val="24"/>
          <w:lang w:val="en-US"/>
        </w:rPr>
        <w:tab/>
        <w:t>Scor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3"/>
        <w:gridCol w:w="331"/>
      </w:tblGrid>
      <w:tr w:rsidR="00DA7949" w:rsidRPr="005404EC" w14:paraId="4A3D4C29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A742F7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Takes a fruit or fruit juice every day</w:t>
            </w:r>
          </w:p>
        </w:tc>
        <w:tc>
          <w:tcPr>
            <w:tcW w:w="0" w:type="auto"/>
            <w:vAlign w:val="center"/>
            <w:hideMark/>
          </w:tcPr>
          <w:p w14:paraId="5DC0D878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7C4A2351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F8F32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as a second fruit every day</w:t>
            </w:r>
          </w:p>
        </w:tc>
        <w:tc>
          <w:tcPr>
            <w:tcW w:w="0" w:type="auto"/>
            <w:vAlign w:val="center"/>
            <w:hideMark/>
          </w:tcPr>
          <w:p w14:paraId="004543E4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3F2BECA1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9E20C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as fresh or cooked vegetables regularly once a day</w:t>
            </w:r>
          </w:p>
        </w:tc>
        <w:tc>
          <w:tcPr>
            <w:tcW w:w="0" w:type="auto"/>
            <w:vAlign w:val="center"/>
            <w:hideMark/>
          </w:tcPr>
          <w:p w14:paraId="1EA1C5BF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0914FEA5" w14:textId="77777777" w:rsidTr="00B13209">
        <w:trPr>
          <w:trHeight w:val="50"/>
          <w:tblCellSpacing w:w="15" w:type="dxa"/>
        </w:trPr>
        <w:tc>
          <w:tcPr>
            <w:tcW w:w="0" w:type="auto"/>
            <w:vAlign w:val="center"/>
            <w:hideMark/>
          </w:tcPr>
          <w:p w14:paraId="1321B7D4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as fresh or cooked vegetables more than once a day</w:t>
            </w:r>
          </w:p>
        </w:tc>
        <w:tc>
          <w:tcPr>
            <w:tcW w:w="0" w:type="auto"/>
            <w:vAlign w:val="center"/>
            <w:hideMark/>
          </w:tcPr>
          <w:p w14:paraId="0F96039B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3E8CAAE6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79AF4D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Consumes fish regularly (at least 2–3/week) </w:t>
            </w:r>
          </w:p>
        </w:tc>
        <w:tc>
          <w:tcPr>
            <w:tcW w:w="0" w:type="auto"/>
            <w:vAlign w:val="center"/>
            <w:hideMark/>
          </w:tcPr>
          <w:p w14:paraId="2846C8A8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5E8B4335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5198A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Goes &gt;1/week to a fast food restaurant (hamburger)</w:t>
            </w:r>
          </w:p>
        </w:tc>
        <w:tc>
          <w:tcPr>
            <w:tcW w:w="0" w:type="auto"/>
            <w:vAlign w:val="center"/>
            <w:hideMark/>
          </w:tcPr>
          <w:p w14:paraId="4E3190C2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−1</w:t>
            </w:r>
          </w:p>
        </w:tc>
      </w:tr>
      <w:tr w:rsidR="00DA7949" w:rsidRPr="005404EC" w14:paraId="283483D7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9E3534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Likes pulses and eats them &gt;1/week</w:t>
            </w:r>
          </w:p>
        </w:tc>
        <w:tc>
          <w:tcPr>
            <w:tcW w:w="0" w:type="auto"/>
            <w:vAlign w:val="center"/>
            <w:hideMark/>
          </w:tcPr>
          <w:p w14:paraId="136BC36A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25F7CA5F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289C7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onsumes pasta or rice almost every day (5 or more per week)</w:t>
            </w:r>
          </w:p>
        </w:tc>
        <w:tc>
          <w:tcPr>
            <w:tcW w:w="0" w:type="auto"/>
            <w:vAlign w:val="center"/>
            <w:hideMark/>
          </w:tcPr>
          <w:p w14:paraId="395C5363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02945867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1B5AFB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as cereals or grains (bread, etc.) for breakfast</w:t>
            </w:r>
          </w:p>
        </w:tc>
        <w:tc>
          <w:tcPr>
            <w:tcW w:w="0" w:type="auto"/>
            <w:vAlign w:val="center"/>
            <w:hideMark/>
          </w:tcPr>
          <w:p w14:paraId="6A7E1910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03C21C02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015E0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onsumes nuts regularly (at least 2–3/week)</w:t>
            </w:r>
          </w:p>
        </w:tc>
        <w:tc>
          <w:tcPr>
            <w:tcW w:w="0" w:type="auto"/>
            <w:vAlign w:val="center"/>
            <w:hideMark/>
          </w:tcPr>
          <w:p w14:paraId="5423FD88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7E6BB286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B924C9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Uses olive oil at home</w:t>
            </w:r>
          </w:p>
        </w:tc>
        <w:tc>
          <w:tcPr>
            <w:tcW w:w="0" w:type="auto"/>
            <w:vAlign w:val="center"/>
            <w:hideMark/>
          </w:tcPr>
          <w:p w14:paraId="01C5055F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707EA9B4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ACB48C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kips</w:t>
            </w:r>
            <w:proofErr w:type="spellEnd"/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eakfa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971E9F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−1</w:t>
            </w:r>
          </w:p>
        </w:tc>
      </w:tr>
      <w:tr w:rsidR="00DA7949" w:rsidRPr="005404EC" w14:paraId="75648D13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1469E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as a dairy product for breakfast (yoghurt, milk, etc.)</w:t>
            </w:r>
          </w:p>
        </w:tc>
        <w:tc>
          <w:tcPr>
            <w:tcW w:w="0" w:type="auto"/>
            <w:vAlign w:val="center"/>
            <w:hideMark/>
          </w:tcPr>
          <w:p w14:paraId="513EE859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53783CE7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4FD93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as commercially baked goods or pastries for breakfast</w:t>
            </w:r>
          </w:p>
        </w:tc>
        <w:tc>
          <w:tcPr>
            <w:tcW w:w="0" w:type="auto"/>
            <w:vAlign w:val="center"/>
            <w:hideMark/>
          </w:tcPr>
          <w:p w14:paraId="6200CAFD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−1</w:t>
            </w:r>
          </w:p>
        </w:tc>
      </w:tr>
      <w:tr w:rsidR="00DA7949" w:rsidRPr="005404EC" w14:paraId="6D60C701" w14:textId="77777777" w:rsidTr="00261B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C54076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Takes two yoghurts and/or some cheese (40 g) daily</w:t>
            </w:r>
          </w:p>
        </w:tc>
        <w:tc>
          <w:tcPr>
            <w:tcW w:w="0" w:type="auto"/>
            <w:vAlign w:val="center"/>
            <w:hideMark/>
          </w:tcPr>
          <w:p w14:paraId="1846C0D7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+1</w:t>
            </w:r>
          </w:p>
        </w:tc>
      </w:tr>
      <w:tr w:rsidR="00DA7949" w:rsidRPr="005404EC" w14:paraId="1E06A7BA" w14:textId="77777777" w:rsidTr="006015D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BF5578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Takes sweets and candy several times every d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3EA9D9" w14:textId="77777777" w:rsidR="00DA7949" w:rsidRPr="005404EC" w:rsidRDefault="00DA7949" w:rsidP="006015D6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04E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−1</w:t>
            </w:r>
          </w:p>
        </w:tc>
      </w:tr>
    </w:tbl>
    <w:p w14:paraId="29DAD78C" w14:textId="0E5C84CE" w:rsidR="00616B03" w:rsidRPr="00E66F3C" w:rsidRDefault="006015D6" w:rsidP="00DA7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15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KIDMED Index: poor ≤ 3; medium 4-7; high ≥ 8</w:t>
      </w:r>
    </w:p>
    <w:sectPr w:rsidR="00616B03" w:rsidRPr="00E66F3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FCDC7" w14:textId="77777777" w:rsidR="00CB221A" w:rsidRDefault="00CB221A" w:rsidP="00AD2C86">
      <w:pPr>
        <w:spacing w:after="0" w:line="240" w:lineRule="auto"/>
      </w:pPr>
      <w:r>
        <w:separator/>
      </w:r>
    </w:p>
  </w:endnote>
  <w:endnote w:type="continuationSeparator" w:id="0">
    <w:p w14:paraId="28C4C3A2" w14:textId="77777777" w:rsidR="00CB221A" w:rsidRDefault="00CB221A" w:rsidP="00AD2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dvP4DF60E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8546639"/>
      <w:docPartObj>
        <w:docPartGallery w:val="Page Numbers (Bottom of Page)"/>
        <w:docPartUnique/>
      </w:docPartObj>
    </w:sdtPr>
    <w:sdtContent>
      <w:p w14:paraId="7137391F" w14:textId="4F4BA5F7" w:rsidR="00586FE8" w:rsidRDefault="00586FE8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4328">
          <w:rPr>
            <w:noProof/>
          </w:rPr>
          <w:t>5</w:t>
        </w:r>
        <w:r>
          <w:fldChar w:fldCharType="end"/>
        </w:r>
      </w:p>
    </w:sdtContent>
  </w:sdt>
  <w:p w14:paraId="68A31F0D" w14:textId="77777777" w:rsidR="00586FE8" w:rsidRDefault="00586FE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350E0" w14:textId="77777777" w:rsidR="00CB221A" w:rsidRDefault="00CB221A" w:rsidP="00AD2C86">
      <w:pPr>
        <w:spacing w:after="0" w:line="240" w:lineRule="auto"/>
      </w:pPr>
      <w:r>
        <w:separator/>
      </w:r>
    </w:p>
  </w:footnote>
  <w:footnote w:type="continuationSeparator" w:id="0">
    <w:p w14:paraId="60E7C4BF" w14:textId="77777777" w:rsidR="00CB221A" w:rsidRDefault="00CB221A" w:rsidP="00AD2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A1691"/>
    <w:multiLevelType w:val="multilevel"/>
    <w:tmpl w:val="FC387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0213EA"/>
    <w:multiLevelType w:val="multilevel"/>
    <w:tmpl w:val="6A420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F63C68"/>
    <w:multiLevelType w:val="hybridMultilevel"/>
    <w:tmpl w:val="D610DCD6"/>
    <w:lvl w:ilvl="0" w:tplc="4CACB302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3688" w:hanging="360"/>
      </w:pPr>
    </w:lvl>
    <w:lvl w:ilvl="2" w:tplc="0415001B" w:tentative="1">
      <w:start w:val="1"/>
      <w:numFmt w:val="lowerRoman"/>
      <w:lvlText w:val="%3."/>
      <w:lvlJc w:val="right"/>
      <w:pPr>
        <w:ind w:left="4408" w:hanging="180"/>
      </w:pPr>
    </w:lvl>
    <w:lvl w:ilvl="3" w:tplc="0415000F" w:tentative="1">
      <w:start w:val="1"/>
      <w:numFmt w:val="decimal"/>
      <w:lvlText w:val="%4."/>
      <w:lvlJc w:val="left"/>
      <w:pPr>
        <w:ind w:left="5128" w:hanging="360"/>
      </w:pPr>
    </w:lvl>
    <w:lvl w:ilvl="4" w:tplc="04150019" w:tentative="1">
      <w:start w:val="1"/>
      <w:numFmt w:val="lowerLetter"/>
      <w:lvlText w:val="%5."/>
      <w:lvlJc w:val="left"/>
      <w:pPr>
        <w:ind w:left="5848" w:hanging="360"/>
      </w:pPr>
    </w:lvl>
    <w:lvl w:ilvl="5" w:tplc="0415001B" w:tentative="1">
      <w:start w:val="1"/>
      <w:numFmt w:val="lowerRoman"/>
      <w:lvlText w:val="%6."/>
      <w:lvlJc w:val="right"/>
      <w:pPr>
        <w:ind w:left="6568" w:hanging="180"/>
      </w:pPr>
    </w:lvl>
    <w:lvl w:ilvl="6" w:tplc="0415000F" w:tentative="1">
      <w:start w:val="1"/>
      <w:numFmt w:val="decimal"/>
      <w:lvlText w:val="%7."/>
      <w:lvlJc w:val="left"/>
      <w:pPr>
        <w:ind w:left="7288" w:hanging="360"/>
      </w:pPr>
    </w:lvl>
    <w:lvl w:ilvl="7" w:tplc="04150019" w:tentative="1">
      <w:start w:val="1"/>
      <w:numFmt w:val="lowerLetter"/>
      <w:lvlText w:val="%8."/>
      <w:lvlJc w:val="left"/>
      <w:pPr>
        <w:ind w:left="8008" w:hanging="360"/>
      </w:pPr>
    </w:lvl>
    <w:lvl w:ilvl="8" w:tplc="0415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3" w15:restartNumberingAfterBreak="0">
    <w:nsid w:val="195203E0"/>
    <w:multiLevelType w:val="hybridMultilevel"/>
    <w:tmpl w:val="F23EBD7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3E7841"/>
    <w:multiLevelType w:val="multilevel"/>
    <w:tmpl w:val="438CC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C7138D"/>
    <w:multiLevelType w:val="multilevel"/>
    <w:tmpl w:val="7B3E6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2609A7"/>
    <w:multiLevelType w:val="multilevel"/>
    <w:tmpl w:val="0450D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5D4B23"/>
    <w:multiLevelType w:val="multilevel"/>
    <w:tmpl w:val="86FC0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0399139">
    <w:abstractNumId w:val="6"/>
  </w:num>
  <w:num w:numId="2" w16cid:durableId="977492756">
    <w:abstractNumId w:val="5"/>
  </w:num>
  <w:num w:numId="3" w16cid:durableId="2088113261">
    <w:abstractNumId w:val="0"/>
  </w:num>
  <w:num w:numId="4" w16cid:durableId="905460486">
    <w:abstractNumId w:val="4"/>
  </w:num>
  <w:num w:numId="5" w16cid:durableId="364253487">
    <w:abstractNumId w:val="7"/>
  </w:num>
  <w:num w:numId="6" w16cid:durableId="184877167">
    <w:abstractNumId w:val="1"/>
  </w:num>
  <w:num w:numId="7" w16cid:durableId="1392387104">
    <w:abstractNumId w:val="3"/>
  </w:num>
  <w:num w:numId="8" w16cid:durableId="10084871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8E9"/>
    <w:rsid w:val="00000879"/>
    <w:rsid w:val="00002322"/>
    <w:rsid w:val="00003DBF"/>
    <w:rsid w:val="00011167"/>
    <w:rsid w:val="00011782"/>
    <w:rsid w:val="00026C52"/>
    <w:rsid w:val="0004143B"/>
    <w:rsid w:val="000415A9"/>
    <w:rsid w:val="000430D1"/>
    <w:rsid w:val="00051302"/>
    <w:rsid w:val="00054812"/>
    <w:rsid w:val="000557A4"/>
    <w:rsid w:val="00056E7C"/>
    <w:rsid w:val="00060D84"/>
    <w:rsid w:val="000623FD"/>
    <w:rsid w:val="0006478D"/>
    <w:rsid w:val="00064CAB"/>
    <w:rsid w:val="00073033"/>
    <w:rsid w:val="00074DB8"/>
    <w:rsid w:val="00076622"/>
    <w:rsid w:val="00076F2D"/>
    <w:rsid w:val="00081C38"/>
    <w:rsid w:val="00084B85"/>
    <w:rsid w:val="00085BE5"/>
    <w:rsid w:val="00086680"/>
    <w:rsid w:val="00096C56"/>
    <w:rsid w:val="000A0BE2"/>
    <w:rsid w:val="000A15CB"/>
    <w:rsid w:val="000A3EF4"/>
    <w:rsid w:val="000A782D"/>
    <w:rsid w:val="000B625A"/>
    <w:rsid w:val="000B63F9"/>
    <w:rsid w:val="000C452F"/>
    <w:rsid w:val="000D77F3"/>
    <w:rsid w:val="000D7E0A"/>
    <w:rsid w:val="000E0AC7"/>
    <w:rsid w:val="000E13A5"/>
    <w:rsid w:val="000E22F6"/>
    <w:rsid w:val="000E4CDF"/>
    <w:rsid w:val="000F2C92"/>
    <w:rsid w:val="000F3616"/>
    <w:rsid w:val="000F4E75"/>
    <w:rsid w:val="000F69FF"/>
    <w:rsid w:val="00106D3C"/>
    <w:rsid w:val="0011044B"/>
    <w:rsid w:val="00110B95"/>
    <w:rsid w:val="00121ED6"/>
    <w:rsid w:val="00122CBA"/>
    <w:rsid w:val="001332F8"/>
    <w:rsid w:val="00135523"/>
    <w:rsid w:val="00135CFB"/>
    <w:rsid w:val="001414D1"/>
    <w:rsid w:val="00141E87"/>
    <w:rsid w:val="00143E7A"/>
    <w:rsid w:val="0014462A"/>
    <w:rsid w:val="00151F87"/>
    <w:rsid w:val="00152503"/>
    <w:rsid w:val="001544CB"/>
    <w:rsid w:val="00157918"/>
    <w:rsid w:val="001607B7"/>
    <w:rsid w:val="00162980"/>
    <w:rsid w:val="0016372D"/>
    <w:rsid w:val="00163977"/>
    <w:rsid w:val="00166AA8"/>
    <w:rsid w:val="00171A67"/>
    <w:rsid w:val="00171CE2"/>
    <w:rsid w:val="001726C0"/>
    <w:rsid w:val="00174E32"/>
    <w:rsid w:val="001767B2"/>
    <w:rsid w:val="00176DEB"/>
    <w:rsid w:val="001840EE"/>
    <w:rsid w:val="0018534C"/>
    <w:rsid w:val="00186685"/>
    <w:rsid w:val="00190E66"/>
    <w:rsid w:val="00190F8F"/>
    <w:rsid w:val="00191638"/>
    <w:rsid w:val="00194EFB"/>
    <w:rsid w:val="001A2555"/>
    <w:rsid w:val="001A6FFE"/>
    <w:rsid w:val="001B7806"/>
    <w:rsid w:val="001C00AC"/>
    <w:rsid w:val="001C1C89"/>
    <w:rsid w:val="001C54CC"/>
    <w:rsid w:val="001C5C88"/>
    <w:rsid w:val="001C6A93"/>
    <w:rsid w:val="001C6EEA"/>
    <w:rsid w:val="001C7314"/>
    <w:rsid w:val="001C7A0A"/>
    <w:rsid w:val="001D064C"/>
    <w:rsid w:val="001D0972"/>
    <w:rsid w:val="001E256D"/>
    <w:rsid w:val="001F01CC"/>
    <w:rsid w:val="001F08F3"/>
    <w:rsid w:val="001F0F01"/>
    <w:rsid w:val="001F2C69"/>
    <w:rsid w:val="001F3134"/>
    <w:rsid w:val="001F4F52"/>
    <w:rsid w:val="00201169"/>
    <w:rsid w:val="00205561"/>
    <w:rsid w:val="00212EFC"/>
    <w:rsid w:val="00216F50"/>
    <w:rsid w:val="00226AAA"/>
    <w:rsid w:val="00231083"/>
    <w:rsid w:val="00240025"/>
    <w:rsid w:val="00240F83"/>
    <w:rsid w:val="002417E4"/>
    <w:rsid w:val="002464F2"/>
    <w:rsid w:val="002509C9"/>
    <w:rsid w:val="00253DDD"/>
    <w:rsid w:val="00255BCA"/>
    <w:rsid w:val="00261B5A"/>
    <w:rsid w:val="00262E06"/>
    <w:rsid w:val="00264D77"/>
    <w:rsid w:val="0027368B"/>
    <w:rsid w:val="0027413B"/>
    <w:rsid w:val="00275461"/>
    <w:rsid w:val="0027708E"/>
    <w:rsid w:val="00277C8E"/>
    <w:rsid w:val="00287273"/>
    <w:rsid w:val="002914E3"/>
    <w:rsid w:val="002A0C4A"/>
    <w:rsid w:val="002A202F"/>
    <w:rsid w:val="002A225F"/>
    <w:rsid w:val="002A2677"/>
    <w:rsid w:val="002A71C9"/>
    <w:rsid w:val="002B1252"/>
    <w:rsid w:val="002B3D4E"/>
    <w:rsid w:val="002B3E43"/>
    <w:rsid w:val="002B44BE"/>
    <w:rsid w:val="002B4A81"/>
    <w:rsid w:val="002B5433"/>
    <w:rsid w:val="002B75F3"/>
    <w:rsid w:val="002C0184"/>
    <w:rsid w:val="002C156C"/>
    <w:rsid w:val="002C20EE"/>
    <w:rsid w:val="002D4E8C"/>
    <w:rsid w:val="002D79BF"/>
    <w:rsid w:val="002E486C"/>
    <w:rsid w:val="002E6E81"/>
    <w:rsid w:val="002E6F11"/>
    <w:rsid w:val="002F0C17"/>
    <w:rsid w:val="002F4DE8"/>
    <w:rsid w:val="0030073C"/>
    <w:rsid w:val="00300990"/>
    <w:rsid w:val="003036F4"/>
    <w:rsid w:val="00305569"/>
    <w:rsid w:val="00313B76"/>
    <w:rsid w:val="00322329"/>
    <w:rsid w:val="003231F4"/>
    <w:rsid w:val="00323DA1"/>
    <w:rsid w:val="00323ECA"/>
    <w:rsid w:val="00324885"/>
    <w:rsid w:val="00324C8C"/>
    <w:rsid w:val="003264C6"/>
    <w:rsid w:val="00332860"/>
    <w:rsid w:val="00332A34"/>
    <w:rsid w:val="003354CC"/>
    <w:rsid w:val="003364FD"/>
    <w:rsid w:val="00342572"/>
    <w:rsid w:val="00344435"/>
    <w:rsid w:val="00344746"/>
    <w:rsid w:val="003502CD"/>
    <w:rsid w:val="00355D6B"/>
    <w:rsid w:val="00363244"/>
    <w:rsid w:val="00371352"/>
    <w:rsid w:val="00372FCE"/>
    <w:rsid w:val="00373410"/>
    <w:rsid w:val="00373598"/>
    <w:rsid w:val="00373BBF"/>
    <w:rsid w:val="00381CE3"/>
    <w:rsid w:val="00384328"/>
    <w:rsid w:val="0038611B"/>
    <w:rsid w:val="003A122C"/>
    <w:rsid w:val="003A2582"/>
    <w:rsid w:val="003A2F0E"/>
    <w:rsid w:val="003A70DC"/>
    <w:rsid w:val="003B08F6"/>
    <w:rsid w:val="003B1123"/>
    <w:rsid w:val="003B24C9"/>
    <w:rsid w:val="003B427E"/>
    <w:rsid w:val="003B4B86"/>
    <w:rsid w:val="003C06DC"/>
    <w:rsid w:val="003C667A"/>
    <w:rsid w:val="003D2D4D"/>
    <w:rsid w:val="003D525B"/>
    <w:rsid w:val="003E650E"/>
    <w:rsid w:val="003F01DD"/>
    <w:rsid w:val="003F26E3"/>
    <w:rsid w:val="003F6193"/>
    <w:rsid w:val="003F6EFE"/>
    <w:rsid w:val="003F7D7C"/>
    <w:rsid w:val="00400101"/>
    <w:rsid w:val="004043F5"/>
    <w:rsid w:val="00404414"/>
    <w:rsid w:val="004051E3"/>
    <w:rsid w:val="004064C6"/>
    <w:rsid w:val="00407DB1"/>
    <w:rsid w:val="00413144"/>
    <w:rsid w:val="00414DE7"/>
    <w:rsid w:val="00417E1F"/>
    <w:rsid w:val="0042454C"/>
    <w:rsid w:val="00431F6D"/>
    <w:rsid w:val="0043591F"/>
    <w:rsid w:val="00435E46"/>
    <w:rsid w:val="004362A1"/>
    <w:rsid w:val="0043660F"/>
    <w:rsid w:val="00440E51"/>
    <w:rsid w:val="004412BC"/>
    <w:rsid w:val="0044294F"/>
    <w:rsid w:val="00443C63"/>
    <w:rsid w:val="00450A04"/>
    <w:rsid w:val="00452B49"/>
    <w:rsid w:val="00467B60"/>
    <w:rsid w:val="00472B7F"/>
    <w:rsid w:val="0047465B"/>
    <w:rsid w:val="00474DFA"/>
    <w:rsid w:val="00477C36"/>
    <w:rsid w:val="00482492"/>
    <w:rsid w:val="00484F6E"/>
    <w:rsid w:val="0049295F"/>
    <w:rsid w:val="004938EE"/>
    <w:rsid w:val="00493B59"/>
    <w:rsid w:val="00494F04"/>
    <w:rsid w:val="004A31BC"/>
    <w:rsid w:val="004A411F"/>
    <w:rsid w:val="004A672A"/>
    <w:rsid w:val="004A6CFC"/>
    <w:rsid w:val="004B5B7C"/>
    <w:rsid w:val="004B6485"/>
    <w:rsid w:val="004B6804"/>
    <w:rsid w:val="004C00BC"/>
    <w:rsid w:val="004C3D1A"/>
    <w:rsid w:val="004C5986"/>
    <w:rsid w:val="004D3CE6"/>
    <w:rsid w:val="004D79AB"/>
    <w:rsid w:val="004E3752"/>
    <w:rsid w:val="004F7479"/>
    <w:rsid w:val="004F774E"/>
    <w:rsid w:val="005022FB"/>
    <w:rsid w:val="00503C1A"/>
    <w:rsid w:val="005159A2"/>
    <w:rsid w:val="00515CF4"/>
    <w:rsid w:val="00521B41"/>
    <w:rsid w:val="00522F33"/>
    <w:rsid w:val="00530E91"/>
    <w:rsid w:val="005311D6"/>
    <w:rsid w:val="0053252D"/>
    <w:rsid w:val="00532FB5"/>
    <w:rsid w:val="00533D84"/>
    <w:rsid w:val="00534103"/>
    <w:rsid w:val="005378DE"/>
    <w:rsid w:val="005403F9"/>
    <w:rsid w:val="005404EC"/>
    <w:rsid w:val="0054072D"/>
    <w:rsid w:val="00543D36"/>
    <w:rsid w:val="00550950"/>
    <w:rsid w:val="00552D04"/>
    <w:rsid w:val="0055719D"/>
    <w:rsid w:val="005572C2"/>
    <w:rsid w:val="00561053"/>
    <w:rsid w:val="00562596"/>
    <w:rsid w:val="00562C27"/>
    <w:rsid w:val="005636AD"/>
    <w:rsid w:val="0057715E"/>
    <w:rsid w:val="0058370B"/>
    <w:rsid w:val="00586FE8"/>
    <w:rsid w:val="00587C20"/>
    <w:rsid w:val="005916D6"/>
    <w:rsid w:val="005937A0"/>
    <w:rsid w:val="00597475"/>
    <w:rsid w:val="005977CA"/>
    <w:rsid w:val="00597851"/>
    <w:rsid w:val="005A0D57"/>
    <w:rsid w:val="005A490D"/>
    <w:rsid w:val="005B7003"/>
    <w:rsid w:val="005C0F0D"/>
    <w:rsid w:val="005C3E67"/>
    <w:rsid w:val="005C5A4C"/>
    <w:rsid w:val="005C76E8"/>
    <w:rsid w:val="005D6C13"/>
    <w:rsid w:val="005D7D8B"/>
    <w:rsid w:val="005F1653"/>
    <w:rsid w:val="005F6DB0"/>
    <w:rsid w:val="005F716C"/>
    <w:rsid w:val="006015D6"/>
    <w:rsid w:val="00601A1B"/>
    <w:rsid w:val="00606419"/>
    <w:rsid w:val="00607B62"/>
    <w:rsid w:val="00611E3E"/>
    <w:rsid w:val="00612E5B"/>
    <w:rsid w:val="00616B03"/>
    <w:rsid w:val="00621ACC"/>
    <w:rsid w:val="00622189"/>
    <w:rsid w:val="00622E43"/>
    <w:rsid w:val="00627559"/>
    <w:rsid w:val="006328B6"/>
    <w:rsid w:val="006328BA"/>
    <w:rsid w:val="00640585"/>
    <w:rsid w:val="0065145F"/>
    <w:rsid w:val="006547E9"/>
    <w:rsid w:val="00654BE0"/>
    <w:rsid w:val="00655590"/>
    <w:rsid w:val="006646E8"/>
    <w:rsid w:val="00664B00"/>
    <w:rsid w:val="00666E5B"/>
    <w:rsid w:val="006716F4"/>
    <w:rsid w:val="00672114"/>
    <w:rsid w:val="00674CD6"/>
    <w:rsid w:val="00675C90"/>
    <w:rsid w:val="00677CB8"/>
    <w:rsid w:val="006815DE"/>
    <w:rsid w:val="0068267F"/>
    <w:rsid w:val="00684C1E"/>
    <w:rsid w:val="0068585F"/>
    <w:rsid w:val="006921B0"/>
    <w:rsid w:val="00692479"/>
    <w:rsid w:val="006933C8"/>
    <w:rsid w:val="00695E8C"/>
    <w:rsid w:val="006A5475"/>
    <w:rsid w:val="006A6CB9"/>
    <w:rsid w:val="006B216E"/>
    <w:rsid w:val="006B4827"/>
    <w:rsid w:val="006B4D20"/>
    <w:rsid w:val="006B56D8"/>
    <w:rsid w:val="006C152E"/>
    <w:rsid w:val="006C16EA"/>
    <w:rsid w:val="006C3F44"/>
    <w:rsid w:val="006D2799"/>
    <w:rsid w:val="006D4D0C"/>
    <w:rsid w:val="006E17AC"/>
    <w:rsid w:val="006E2222"/>
    <w:rsid w:val="006E4C2F"/>
    <w:rsid w:val="006F0ED1"/>
    <w:rsid w:val="006F11C5"/>
    <w:rsid w:val="006F4A1D"/>
    <w:rsid w:val="006F5C05"/>
    <w:rsid w:val="0070219F"/>
    <w:rsid w:val="007031E7"/>
    <w:rsid w:val="00703DC4"/>
    <w:rsid w:val="00705150"/>
    <w:rsid w:val="00710622"/>
    <w:rsid w:val="007132A0"/>
    <w:rsid w:val="00715343"/>
    <w:rsid w:val="00720CB5"/>
    <w:rsid w:val="00723EFE"/>
    <w:rsid w:val="00726259"/>
    <w:rsid w:val="007312E1"/>
    <w:rsid w:val="00734876"/>
    <w:rsid w:val="0074070A"/>
    <w:rsid w:val="007426DE"/>
    <w:rsid w:val="00743BDB"/>
    <w:rsid w:val="00744D75"/>
    <w:rsid w:val="007453C1"/>
    <w:rsid w:val="0075045A"/>
    <w:rsid w:val="00750568"/>
    <w:rsid w:val="00753513"/>
    <w:rsid w:val="0076178B"/>
    <w:rsid w:val="00761BC0"/>
    <w:rsid w:val="00764650"/>
    <w:rsid w:val="00766001"/>
    <w:rsid w:val="0077357F"/>
    <w:rsid w:val="0078014A"/>
    <w:rsid w:val="00781013"/>
    <w:rsid w:val="00781148"/>
    <w:rsid w:val="00781C8D"/>
    <w:rsid w:val="00784A55"/>
    <w:rsid w:val="00784AF5"/>
    <w:rsid w:val="00787F57"/>
    <w:rsid w:val="007905C9"/>
    <w:rsid w:val="00794ADD"/>
    <w:rsid w:val="007A66C7"/>
    <w:rsid w:val="007B10AB"/>
    <w:rsid w:val="007D116D"/>
    <w:rsid w:val="007D46BA"/>
    <w:rsid w:val="007D6C58"/>
    <w:rsid w:val="007D735C"/>
    <w:rsid w:val="007E4229"/>
    <w:rsid w:val="007F1193"/>
    <w:rsid w:val="007F17D0"/>
    <w:rsid w:val="007F1823"/>
    <w:rsid w:val="007F4CEE"/>
    <w:rsid w:val="007F4FFC"/>
    <w:rsid w:val="007F54BF"/>
    <w:rsid w:val="008048F9"/>
    <w:rsid w:val="00810EF9"/>
    <w:rsid w:val="00812D61"/>
    <w:rsid w:val="00813A97"/>
    <w:rsid w:val="0081553D"/>
    <w:rsid w:val="008439FF"/>
    <w:rsid w:val="00844106"/>
    <w:rsid w:val="008464A1"/>
    <w:rsid w:val="00850811"/>
    <w:rsid w:val="00851644"/>
    <w:rsid w:val="008718A7"/>
    <w:rsid w:val="0087264A"/>
    <w:rsid w:val="00874461"/>
    <w:rsid w:val="008809E5"/>
    <w:rsid w:val="00883BF5"/>
    <w:rsid w:val="0088566A"/>
    <w:rsid w:val="00885742"/>
    <w:rsid w:val="00887151"/>
    <w:rsid w:val="00887A19"/>
    <w:rsid w:val="00893D71"/>
    <w:rsid w:val="00894162"/>
    <w:rsid w:val="00894893"/>
    <w:rsid w:val="008A5377"/>
    <w:rsid w:val="008A69EC"/>
    <w:rsid w:val="008A756D"/>
    <w:rsid w:val="008B0CC0"/>
    <w:rsid w:val="008B4BED"/>
    <w:rsid w:val="008C04B9"/>
    <w:rsid w:val="008C313B"/>
    <w:rsid w:val="008C46DD"/>
    <w:rsid w:val="008C62DF"/>
    <w:rsid w:val="008D3904"/>
    <w:rsid w:val="008E0964"/>
    <w:rsid w:val="008F00B1"/>
    <w:rsid w:val="008F354F"/>
    <w:rsid w:val="00903547"/>
    <w:rsid w:val="00903DE9"/>
    <w:rsid w:val="00904B29"/>
    <w:rsid w:val="00905EB3"/>
    <w:rsid w:val="00906E7B"/>
    <w:rsid w:val="00906F2A"/>
    <w:rsid w:val="0090766E"/>
    <w:rsid w:val="00913DBB"/>
    <w:rsid w:val="009140D8"/>
    <w:rsid w:val="0091435C"/>
    <w:rsid w:val="00915B56"/>
    <w:rsid w:val="0091601F"/>
    <w:rsid w:val="009171D9"/>
    <w:rsid w:val="00920363"/>
    <w:rsid w:val="00922730"/>
    <w:rsid w:val="00924869"/>
    <w:rsid w:val="00927117"/>
    <w:rsid w:val="009311A7"/>
    <w:rsid w:val="00932B5F"/>
    <w:rsid w:val="009355D2"/>
    <w:rsid w:val="00940FE8"/>
    <w:rsid w:val="00944228"/>
    <w:rsid w:val="0094486E"/>
    <w:rsid w:val="00947A67"/>
    <w:rsid w:val="00950DD2"/>
    <w:rsid w:val="0095222F"/>
    <w:rsid w:val="0095341B"/>
    <w:rsid w:val="0095538D"/>
    <w:rsid w:val="00963D36"/>
    <w:rsid w:val="00965452"/>
    <w:rsid w:val="00976C3A"/>
    <w:rsid w:val="00982131"/>
    <w:rsid w:val="009831D8"/>
    <w:rsid w:val="00983B60"/>
    <w:rsid w:val="00987FDB"/>
    <w:rsid w:val="00994FC1"/>
    <w:rsid w:val="0099768D"/>
    <w:rsid w:val="009A1AC0"/>
    <w:rsid w:val="009A36CC"/>
    <w:rsid w:val="009A3ABD"/>
    <w:rsid w:val="009A6F56"/>
    <w:rsid w:val="009A7C95"/>
    <w:rsid w:val="009B141B"/>
    <w:rsid w:val="009B1D6F"/>
    <w:rsid w:val="009B4018"/>
    <w:rsid w:val="009C1B12"/>
    <w:rsid w:val="009C2EA2"/>
    <w:rsid w:val="009C7828"/>
    <w:rsid w:val="009C7FAC"/>
    <w:rsid w:val="009D0A09"/>
    <w:rsid w:val="009D2D10"/>
    <w:rsid w:val="009D4D8C"/>
    <w:rsid w:val="009D7D48"/>
    <w:rsid w:val="009E4DA6"/>
    <w:rsid w:val="009E7E07"/>
    <w:rsid w:val="009F15E7"/>
    <w:rsid w:val="009F2182"/>
    <w:rsid w:val="009F47E1"/>
    <w:rsid w:val="009F5239"/>
    <w:rsid w:val="00A025E2"/>
    <w:rsid w:val="00A03CD7"/>
    <w:rsid w:val="00A04727"/>
    <w:rsid w:val="00A100FA"/>
    <w:rsid w:val="00A10185"/>
    <w:rsid w:val="00A10A33"/>
    <w:rsid w:val="00A128C3"/>
    <w:rsid w:val="00A132E4"/>
    <w:rsid w:val="00A14C61"/>
    <w:rsid w:val="00A16594"/>
    <w:rsid w:val="00A202AA"/>
    <w:rsid w:val="00A247F8"/>
    <w:rsid w:val="00A24A6A"/>
    <w:rsid w:val="00A276F6"/>
    <w:rsid w:val="00A27859"/>
    <w:rsid w:val="00A34F54"/>
    <w:rsid w:val="00A400F1"/>
    <w:rsid w:val="00A4166B"/>
    <w:rsid w:val="00A41D4C"/>
    <w:rsid w:val="00A42CAC"/>
    <w:rsid w:val="00A45A14"/>
    <w:rsid w:val="00A460D1"/>
    <w:rsid w:val="00A46126"/>
    <w:rsid w:val="00A474F3"/>
    <w:rsid w:val="00A475E4"/>
    <w:rsid w:val="00A5009F"/>
    <w:rsid w:val="00A5261F"/>
    <w:rsid w:val="00A56437"/>
    <w:rsid w:val="00A60666"/>
    <w:rsid w:val="00A63D44"/>
    <w:rsid w:val="00A64FB7"/>
    <w:rsid w:val="00A716F7"/>
    <w:rsid w:val="00A72014"/>
    <w:rsid w:val="00A73845"/>
    <w:rsid w:val="00A803D1"/>
    <w:rsid w:val="00A871B2"/>
    <w:rsid w:val="00A8786A"/>
    <w:rsid w:val="00A90CFA"/>
    <w:rsid w:val="00A96BCA"/>
    <w:rsid w:val="00A975B9"/>
    <w:rsid w:val="00AB10D3"/>
    <w:rsid w:val="00AB50F7"/>
    <w:rsid w:val="00AC05B7"/>
    <w:rsid w:val="00AC788A"/>
    <w:rsid w:val="00AD29C1"/>
    <w:rsid w:val="00AD2C86"/>
    <w:rsid w:val="00AD48EB"/>
    <w:rsid w:val="00AD5F53"/>
    <w:rsid w:val="00AD7598"/>
    <w:rsid w:val="00AE033A"/>
    <w:rsid w:val="00AE2680"/>
    <w:rsid w:val="00AE3504"/>
    <w:rsid w:val="00AE414F"/>
    <w:rsid w:val="00AE48BF"/>
    <w:rsid w:val="00AE59BD"/>
    <w:rsid w:val="00AF1121"/>
    <w:rsid w:val="00AF4C79"/>
    <w:rsid w:val="00AF713C"/>
    <w:rsid w:val="00AF7AE5"/>
    <w:rsid w:val="00B00845"/>
    <w:rsid w:val="00B00BB2"/>
    <w:rsid w:val="00B021EB"/>
    <w:rsid w:val="00B03D79"/>
    <w:rsid w:val="00B05ABB"/>
    <w:rsid w:val="00B102B4"/>
    <w:rsid w:val="00B1115B"/>
    <w:rsid w:val="00B111FE"/>
    <w:rsid w:val="00B13209"/>
    <w:rsid w:val="00B1536E"/>
    <w:rsid w:val="00B15924"/>
    <w:rsid w:val="00B15CD8"/>
    <w:rsid w:val="00B16111"/>
    <w:rsid w:val="00B169F0"/>
    <w:rsid w:val="00B31E85"/>
    <w:rsid w:val="00B322C0"/>
    <w:rsid w:val="00B37074"/>
    <w:rsid w:val="00B40C12"/>
    <w:rsid w:val="00B425D1"/>
    <w:rsid w:val="00B42FD3"/>
    <w:rsid w:val="00B4307B"/>
    <w:rsid w:val="00B44AC3"/>
    <w:rsid w:val="00B45010"/>
    <w:rsid w:val="00B46116"/>
    <w:rsid w:val="00B50DAF"/>
    <w:rsid w:val="00B554F1"/>
    <w:rsid w:val="00B642F7"/>
    <w:rsid w:val="00B65026"/>
    <w:rsid w:val="00B6771C"/>
    <w:rsid w:val="00B75218"/>
    <w:rsid w:val="00B766E6"/>
    <w:rsid w:val="00B813B8"/>
    <w:rsid w:val="00B832D8"/>
    <w:rsid w:val="00B8383A"/>
    <w:rsid w:val="00B90E92"/>
    <w:rsid w:val="00B92EE4"/>
    <w:rsid w:val="00B9366B"/>
    <w:rsid w:val="00B94A5A"/>
    <w:rsid w:val="00B95715"/>
    <w:rsid w:val="00BA1670"/>
    <w:rsid w:val="00BA49D7"/>
    <w:rsid w:val="00BA7AA8"/>
    <w:rsid w:val="00BB2292"/>
    <w:rsid w:val="00BB6DC4"/>
    <w:rsid w:val="00BC3364"/>
    <w:rsid w:val="00BD21A6"/>
    <w:rsid w:val="00BD2C0A"/>
    <w:rsid w:val="00BD3C48"/>
    <w:rsid w:val="00BD5539"/>
    <w:rsid w:val="00BD7E60"/>
    <w:rsid w:val="00BE13F3"/>
    <w:rsid w:val="00BE1F5E"/>
    <w:rsid w:val="00BF33B1"/>
    <w:rsid w:val="00BF433C"/>
    <w:rsid w:val="00C03E5A"/>
    <w:rsid w:val="00C057DA"/>
    <w:rsid w:val="00C06273"/>
    <w:rsid w:val="00C11120"/>
    <w:rsid w:val="00C11BBC"/>
    <w:rsid w:val="00C124F3"/>
    <w:rsid w:val="00C15B5D"/>
    <w:rsid w:val="00C21632"/>
    <w:rsid w:val="00C23396"/>
    <w:rsid w:val="00C23D0D"/>
    <w:rsid w:val="00C279F2"/>
    <w:rsid w:val="00C316A1"/>
    <w:rsid w:val="00C33526"/>
    <w:rsid w:val="00C33701"/>
    <w:rsid w:val="00C34A35"/>
    <w:rsid w:val="00C4098B"/>
    <w:rsid w:val="00C43719"/>
    <w:rsid w:val="00C44C36"/>
    <w:rsid w:val="00C455A2"/>
    <w:rsid w:val="00C46E29"/>
    <w:rsid w:val="00C47B81"/>
    <w:rsid w:val="00C47D6D"/>
    <w:rsid w:val="00C529F5"/>
    <w:rsid w:val="00C548E6"/>
    <w:rsid w:val="00C54D73"/>
    <w:rsid w:val="00C62059"/>
    <w:rsid w:val="00C63ED1"/>
    <w:rsid w:val="00C7225A"/>
    <w:rsid w:val="00C72451"/>
    <w:rsid w:val="00C73D77"/>
    <w:rsid w:val="00C763E5"/>
    <w:rsid w:val="00C84B09"/>
    <w:rsid w:val="00C853D2"/>
    <w:rsid w:val="00C9442E"/>
    <w:rsid w:val="00C97A54"/>
    <w:rsid w:val="00CA2EFF"/>
    <w:rsid w:val="00CA3487"/>
    <w:rsid w:val="00CA51A1"/>
    <w:rsid w:val="00CA5E70"/>
    <w:rsid w:val="00CA6CF8"/>
    <w:rsid w:val="00CB221A"/>
    <w:rsid w:val="00CB25A1"/>
    <w:rsid w:val="00CC19B7"/>
    <w:rsid w:val="00CD0E1A"/>
    <w:rsid w:val="00CD6E56"/>
    <w:rsid w:val="00CD725D"/>
    <w:rsid w:val="00CE3D9B"/>
    <w:rsid w:val="00CE5157"/>
    <w:rsid w:val="00CF05AB"/>
    <w:rsid w:val="00D00EB1"/>
    <w:rsid w:val="00D01A90"/>
    <w:rsid w:val="00D04E7F"/>
    <w:rsid w:val="00D068E9"/>
    <w:rsid w:val="00D0791C"/>
    <w:rsid w:val="00D07F83"/>
    <w:rsid w:val="00D10FF9"/>
    <w:rsid w:val="00D120EF"/>
    <w:rsid w:val="00D1249B"/>
    <w:rsid w:val="00D14BCA"/>
    <w:rsid w:val="00D14BCE"/>
    <w:rsid w:val="00D166B1"/>
    <w:rsid w:val="00D179F6"/>
    <w:rsid w:val="00D2508B"/>
    <w:rsid w:val="00D25707"/>
    <w:rsid w:val="00D26017"/>
    <w:rsid w:val="00D374B6"/>
    <w:rsid w:val="00D37E7C"/>
    <w:rsid w:val="00D45553"/>
    <w:rsid w:val="00D46C16"/>
    <w:rsid w:val="00D47D06"/>
    <w:rsid w:val="00D508E6"/>
    <w:rsid w:val="00D56C57"/>
    <w:rsid w:val="00D66873"/>
    <w:rsid w:val="00D67577"/>
    <w:rsid w:val="00D75C3F"/>
    <w:rsid w:val="00D86A37"/>
    <w:rsid w:val="00D878BE"/>
    <w:rsid w:val="00D91360"/>
    <w:rsid w:val="00D929DE"/>
    <w:rsid w:val="00D930E5"/>
    <w:rsid w:val="00D96075"/>
    <w:rsid w:val="00DA0E97"/>
    <w:rsid w:val="00DA2AF2"/>
    <w:rsid w:val="00DA7949"/>
    <w:rsid w:val="00DB1E3E"/>
    <w:rsid w:val="00DB4FA4"/>
    <w:rsid w:val="00DC48CD"/>
    <w:rsid w:val="00DD1356"/>
    <w:rsid w:val="00DD4590"/>
    <w:rsid w:val="00DD48BF"/>
    <w:rsid w:val="00DE0693"/>
    <w:rsid w:val="00DE463D"/>
    <w:rsid w:val="00DE4868"/>
    <w:rsid w:val="00DE723A"/>
    <w:rsid w:val="00DE7963"/>
    <w:rsid w:val="00E03D97"/>
    <w:rsid w:val="00E045A4"/>
    <w:rsid w:val="00E0791A"/>
    <w:rsid w:val="00E1174B"/>
    <w:rsid w:val="00E11F8C"/>
    <w:rsid w:val="00E142C0"/>
    <w:rsid w:val="00E15167"/>
    <w:rsid w:val="00E16650"/>
    <w:rsid w:val="00E214A7"/>
    <w:rsid w:val="00E26A13"/>
    <w:rsid w:val="00E30F13"/>
    <w:rsid w:val="00E45FAF"/>
    <w:rsid w:val="00E46AFE"/>
    <w:rsid w:val="00E500B1"/>
    <w:rsid w:val="00E51807"/>
    <w:rsid w:val="00E520A4"/>
    <w:rsid w:val="00E536E8"/>
    <w:rsid w:val="00E63639"/>
    <w:rsid w:val="00E66DB9"/>
    <w:rsid w:val="00E66F3C"/>
    <w:rsid w:val="00E677B5"/>
    <w:rsid w:val="00E7082A"/>
    <w:rsid w:val="00E769CE"/>
    <w:rsid w:val="00E80A3F"/>
    <w:rsid w:val="00E8191B"/>
    <w:rsid w:val="00E81F5B"/>
    <w:rsid w:val="00E90BA3"/>
    <w:rsid w:val="00E928B9"/>
    <w:rsid w:val="00EA00B3"/>
    <w:rsid w:val="00EA6388"/>
    <w:rsid w:val="00EA6B76"/>
    <w:rsid w:val="00EA7B73"/>
    <w:rsid w:val="00EB1547"/>
    <w:rsid w:val="00EB3F5E"/>
    <w:rsid w:val="00EB40AF"/>
    <w:rsid w:val="00EB587F"/>
    <w:rsid w:val="00EB70B3"/>
    <w:rsid w:val="00ED2738"/>
    <w:rsid w:val="00EF786B"/>
    <w:rsid w:val="00F0126D"/>
    <w:rsid w:val="00F014C7"/>
    <w:rsid w:val="00F140DB"/>
    <w:rsid w:val="00F26A6B"/>
    <w:rsid w:val="00F333C1"/>
    <w:rsid w:val="00F361D2"/>
    <w:rsid w:val="00F470DF"/>
    <w:rsid w:val="00F511FB"/>
    <w:rsid w:val="00F55728"/>
    <w:rsid w:val="00F55B3A"/>
    <w:rsid w:val="00F55D5F"/>
    <w:rsid w:val="00F602E2"/>
    <w:rsid w:val="00F65F39"/>
    <w:rsid w:val="00F8018E"/>
    <w:rsid w:val="00F814EE"/>
    <w:rsid w:val="00F81B58"/>
    <w:rsid w:val="00F96E34"/>
    <w:rsid w:val="00F97ACB"/>
    <w:rsid w:val="00FB122E"/>
    <w:rsid w:val="00FB5B35"/>
    <w:rsid w:val="00FC18B2"/>
    <w:rsid w:val="00FD07A3"/>
    <w:rsid w:val="00FE1EE7"/>
    <w:rsid w:val="00FE3F34"/>
    <w:rsid w:val="00FF1E0C"/>
    <w:rsid w:val="00FF460A"/>
    <w:rsid w:val="00FF5ADE"/>
    <w:rsid w:val="00FF5FAA"/>
    <w:rsid w:val="00FF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6A3CA"/>
  <w15:chartTrackingRefBased/>
  <w15:docId w15:val="{1480F0EA-6EA1-4CB9-94A2-C5B812EEE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F65F39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F65F39"/>
    <w:rPr>
      <w:color w:val="605E5C"/>
      <w:shd w:val="clear" w:color="auto" w:fill="E1DFDD"/>
    </w:rPr>
  </w:style>
  <w:style w:type="paragraph" w:customStyle="1" w:styleId="Default">
    <w:name w:val="Default"/>
    <w:rsid w:val="005571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kapitzlist">
    <w:name w:val="List Paragraph"/>
    <w:basedOn w:val="Normalny"/>
    <w:uiPriority w:val="34"/>
    <w:qFormat/>
    <w:rsid w:val="004064C6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AD2C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D2C86"/>
  </w:style>
  <w:style w:type="paragraph" w:styleId="Stopka">
    <w:name w:val="footer"/>
    <w:basedOn w:val="Normalny"/>
    <w:link w:val="StopkaZnak"/>
    <w:uiPriority w:val="99"/>
    <w:unhideWhenUsed/>
    <w:rsid w:val="00AD2C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D2C86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3A12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3A122C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3A122C"/>
  </w:style>
  <w:style w:type="character" w:customStyle="1" w:styleId="cf01">
    <w:name w:val="cf01"/>
    <w:basedOn w:val="Domylnaczcionkaakapitu"/>
    <w:rsid w:val="009F47E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ny"/>
    <w:rsid w:val="009F4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yteHipercze">
    <w:name w:val="FollowedHyperlink"/>
    <w:basedOn w:val="Domylnaczcionkaakapitu"/>
    <w:uiPriority w:val="99"/>
    <w:semiHidden/>
    <w:unhideWhenUsed/>
    <w:rsid w:val="007D46BA"/>
    <w:rPr>
      <w:color w:val="0563C1"/>
      <w:u w:val="single"/>
    </w:rPr>
  </w:style>
  <w:style w:type="paragraph" w:customStyle="1" w:styleId="msonormal0">
    <w:name w:val="msonormal"/>
    <w:basedOn w:val="Normalny"/>
    <w:rsid w:val="007D4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7D46BA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69">
    <w:name w:val="xl69"/>
    <w:basedOn w:val="Normalny"/>
    <w:rsid w:val="007D46BA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70">
    <w:name w:val="xl70"/>
    <w:basedOn w:val="Normalny"/>
    <w:rsid w:val="007D46BA"/>
    <w:pPr>
      <w:pBdr>
        <w:top w:val="single" w:sz="8" w:space="0" w:color="008000"/>
        <w:bottom w:val="single" w:sz="8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71">
    <w:name w:val="xl71"/>
    <w:basedOn w:val="Normalny"/>
    <w:rsid w:val="007D46BA"/>
    <w:pPr>
      <w:pBdr>
        <w:top w:val="single" w:sz="8" w:space="0" w:color="008000"/>
        <w:bottom w:val="single" w:sz="8" w:space="0" w:color="008000"/>
        <w:right w:val="single" w:sz="8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72">
    <w:name w:val="xl72"/>
    <w:basedOn w:val="Normalny"/>
    <w:rsid w:val="007D46BA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eastAsia="pl-PL"/>
    </w:rPr>
  </w:style>
  <w:style w:type="paragraph" w:customStyle="1" w:styleId="xl73">
    <w:name w:val="xl73"/>
    <w:basedOn w:val="Normalny"/>
    <w:rsid w:val="007D46BA"/>
    <w:pPr>
      <w:pBdr>
        <w:right w:val="single" w:sz="8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eastAsia="pl-PL"/>
    </w:rPr>
  </w:style>
  <w:style w:type="paragraph" w:customStyle="1" w:styleId="xl74">
    <w:name w:val="xl74"/>
    <w:basedOn w:val="Normalny"/>
    <w:rsid w:val="007D46BA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75">
    <w:name w:val="xl75"/>
    <w:basedOn w:val="Normalny"/>
    <w:rsid w:val="007D46BA"/>
    <w:pPr>
      <w:pBdr>
        <w:right w:val="single" w:sz="8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76">
    <w:name w:val="xl76"/>
    <w:basedOn w:val="Normalny"/>
    <w:rsid w:val="007D46BA"/>
    <w:pPr>
      <w:pBdr>
        <w:bottom w:val="single" w:sz="8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77">
    <w:name w:val="xl77"/>
    <w:basedOn w:val="Normalny"/>
    <w:rsid w:val="007D46BA"/>
    <w:pPr>
      <w:pBdr>
        <w:bottom w:val="single" w:sz="8" w:space="0" w:color="008000"/>
        <w:right w:val="single" w:sz="8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78">
    <w:name w:val="xl78"/>
    <w:basedOn w:val="Normalny"/>
    <w:rsid w:val="007D46BA"/>
    <w:pPr>
      <w:pBdr>
        <w:top w:val="single" w:sz="8" w:space="0" w:color="008000"/>
        <w:left w:val="single" w:sz="8" w:space="0" w:color="008000"/>
        <w:bottom w:val="single" w:sz="8" w:space="0" w:color="008000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79">
    <w:name w:val="xl79"/>
    <w:basedOn w:val="Normalny"/>
    <w:rsid w:val="007D46BA"/>
    <w:pPr>
      <w:pBdr>
        <w:top w:val="single" w:sz="8" w:space="0" w:color="008000"/>
        <w:bottom w:val="single" w:sz="8" w:space="0" w:color="008000"/>
        <w:right w:val="single" w:sz="8" w:space="0" w:color="008000"/>
      </w:pBd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80">
    <w:name w:val="xl80"/>
    <w:basedOn w:val="Normalny"/>
    <w:rsid w:val="007D46BA"/>
    <w:pPr>
      <w:pBdr>
        <w:left w:val="single" w:sz="8" w:space="0" w:color="008000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81">
    <w:name w:val="xl81"/>
    <w:basedOn w:val="Normalny"/>
    <w:rsid w:val="007D46BA"/>
    <w:pPr>
      <w:pBdr>
        <w:right w:val="single" w:sz="8" w:space="0" w:color="008000"/>
      </w:pBd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82">
    <w:name w:val="xl82"/>
    <w:basedOn w:val="Normalny"/>
    <w:rsid w:val="007D46BA"/>
    <w:pPr>
      <w:pBdr>
        <w:left w:val="single" w:sz="8" w:space="0" w:color="008000"/>
        <w:bottom w:val="single" w:sz="8" w:space="0" w:color="008000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83">
    <w:name w:val="xl83"/>
    <w:basedOn w:val="Normalny"/>
    <w:rsid w:val="007D46BA"/>
    <w:pPr>
      <w:pBdr>
        <w:bottom w:val="single" w:sz="8" w:space="0" w:color="008000"/>
        <w:right w:val="single" w:sz="8" w:space="0" w:color="008000"/>
      </w:pBd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sz w:val="20"/>
      <w:szCs w:val="20"/>
      <w:lang w:eastAsia="pl-PL"/>
    </w:rPr>
  </w:style>
  <w:style w:type="paragraph" w:customStyle="1" w:styleId="xl84">
    <w:name w:val="xl84"/>
    <w:basedOn w:val="Normalny"/>
    <w:rsid w:val="007D46BA"/>
    <w:pPr>
      <w:pBdr>
        <w:top w:val="single" w:sz="8" w:space="0" w:color="008000"/>
        <w:left w:val="single" w:sz="8" w:space="0" w:color="008000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6"/>
      <w:szCs w:val="16"/>
      <w:lang w:eastAsia="pl-PL"/>
    </w:rPr>
  </w:style>
  <w:style w:type="paragraph" w:customStyle="1" w:styleId="xl85">
    <w:name w:val="xl85"/>
    <w:basedOn w:val="Normalny"/>
    <w:rsid w:val="007D46BA"/>
    <w:pPr>
      <w:pBdr>
        <w:top w:val="single" w:sz="8" w:space="0" w:color="008000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Verdana" w:eastAsia="Times New Roman" w:hAnsi="Verdana" w:cs="Times New Roman"/>
      <w:sz w:val="16"/>
      <w:szCs w:val="16"/>
      <w:lang w:eastAsia="pl-PL"/>
    </w:rPr>
  </w:style>
  <w:style w:type="paragraph" w:customStyle="1" w:styleId="xl86">
    <w:name w:val="xl86"/>
    <w:basedOn w:val="Normalny"/>
    <w:rsid w:val="007D46BA"/>
    <w:pPr>
      <w:pBdr>
        <w:top w:val="single" w:sz="8" w:space="0" w:color="008000"/>
        <w:right w:val="single" w:sz="8" w:space="0" w:color="008000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Verdana" w:eastAsia="Times New Roman" w:hAnsi="Verdana" w:cs="Times New Roman"/>
      <w:sz w:val="16"/>
      <w:szCs w:val="16"/>
      <w:lang w:eastAsia="pl-PL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D56C57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D56C57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D56C57"/>
    <w:rPr>
      <w:vertAlign w:val="superscript"/>
    </w:rPr>
  </w:style>
  <w:style w:type="character" w:customStyle="1" w:styleId="element-citation">
    <w:name w:val="element-citation"/>
    <w:basedOn w:val="Domylnaczcionkaakapitu"/>
    <w:rsid w:val="00085BE5"/>
  </w:style>
  <w:style w:type="character" w:customStyle="1" w:styleId="ref-journal">
    <w:name w:val="ref-journal"/>
    <w:basedOn w:val="Domylnaczcionkaakapitu"/>
    <w:rsid w:val="00085BE5"/>
  </w:style>
  <w:style w:type="character" w:styleId="Uwydatnienie">
    <w:name w:val="Emphasis"/>
    <w:basedOn w:val="Domylnaczcionkaakapitu"/>
    <w:uiPriority w:val="20"/>
    <w:qFormat/>
    <w:rsid w:val="00BF33B1"/>
    <w:rPr>
      <w:i/>
      <w:iCs/>
    </w:rPr>
  </w:style>
  <w:style w:type="table" w:styleId="Tabela-Siatka">
    <w:name w:val="Table Grid"/>
    <w:basedOn w:val="Standardowy"/>
    <w:uiPriority w:val="39"/>
    <w:rsid w:val="00997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2B4A81"/>
    <w:rPr>
      <w:color w:val="605E5C"/>
      <w:shd w:val="clear" w:color="auto" w:fill="E1DFDD"/>
    </w:rPr>
  </w:style>
  <w:style w:type="paragraph" w:customStyle="1" w:styleId="MDPI43tablefooter">
    <w:name w:val="MDPI_4.3_table_footer"/>
    <w:next w:val="Normalny"/>
    <w:uiPriority w:val="99"/>
    <w:qFormat/>
    <w:rsid w:val="005572C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1E256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E256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E256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E256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E256D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1C00AC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7810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810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3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7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5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5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6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0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2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7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6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0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2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1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7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1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5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4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5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1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2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1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34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1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5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32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0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175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3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5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5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03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9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95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1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51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8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86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5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2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2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5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5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7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1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0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4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9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5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1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93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74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4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4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7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85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0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1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7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0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0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82D4F-19DC-42A0-B753-3E9DECB94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88</Characters>
  <Application>Microsoft Office Word</Application>
  <DocSecurity>0</DocSecurity>
  <Lines>6</Lines>
  <Paragraphs>1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AWF] Mizgier Małgorzata</dc:creator>
  <cp:keywords/>
  <dc:description/>
  <cp:lastModifiedBy>[AWF] Mizgier Małgorzata</cp:lastModifiedBy>
  <cp:revision>5</cp:revision>
  <cp:lastPrinted>2023-07-03T12:32:00Z</cp:lastPrinted>
  <dcterms:created xsi:type="dcterms:W3CDTF">2023-07-03T12:34:00Z</dcterms:created>
  <dcterms:modified xsi:type="dcterms:W3CDTF">2023-07-0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e000d50c12d517803f4fca99bfaf0d4b502d79d22b60df92b43c0689e8f3d9</vt:lpwstr>
  </property>
</Properties>
</file>